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hesissimple1"/>
        <w:tblpPr w:leftFromText="180" w:rightFromText="180" w:vertAnchor="text" w:horzAnchor="margin" w:tblpY="695"/>
        <w:tblW w:w="15163" w:type="dxa"/>
        <w:tblLook w:val="04A0" w:firstRow="1" w:lastRow="0" w:firstColumn="1" w:lastColumn="0" w:noHBand="0" w:noVBand="1"/>
      </w:tblPr>
      <w:tblGrid>
        <w:gridCol w:w="1413"/>
        <w:gridCol w:w="1455"/>
        <w:gridCol w:w="1805"/>
        <w:gridCol w:w="2560"/>
        <w:gridCol w:w="7930"/>
      </w:tblGrid>
      <w:tr w:rsidR="00F20EC1" w:rsidRPr="000978C9" w14:paraId="19A47292" w14:textId="68A15FA0" w:rsidTr="00340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3" w:type="dxa"/>
          </w:tcPr>
          <w:p w14:paraId="59429EC8" w14:textId="15EAAB35" w:rsidR="00F20EC1" w:rsidRPr="00F20EC1" w:rsidRDefault="00F20EC1" w:rsidP="00340D54">
            <w:pPr>
              <w:rPr>
                <w:bCs/>
              </w:rPr>
            </w:pPr>
            <w:r w:rsidRPr="00F20EC1">
              <w:rPr>
                <w:bCs/>
              </w:rPr>
              <w:t>Malawi</w:t>
            </w:r>
            <w:r>
              <w:rPr>
                <w:bCs/>
              </w:rPr>
              <w:t xml:space="preserve"> themes</w:t>
            </w:r>
          </w:p>
        </w:tc>
        <w:tc>
          <w:tcPr>
            <w:tcW w:w="1455" w:type="dxa"/>
          </w:tcPr>
          <w:p w14:paraId="6BD2508B" w14:textId="223668C6" w:rsidR="00F20EC1" w:rsidRPr="00F20EC1" w:rsidRDefault="00F20EC1" w:rsidP="00340D54">
            <w:pPr>
              <w:rPr>
                <w:bCs/>
              </w:rPr>
            </w:pPr>
            <w:r w:rsidRPr="00F20EC1">
              <w:rPr>
                <w:bCs/>
              </w:rPr>
              <w:t>Kenya</w:t>
            </w:r>
            <w:r>
              <w:rPr>
                <w:bCs/>
              </w:rPr>
              <w:t xml:space="preserve"> themes</w:t>
            </w:r>
          </w:p>
        </w:tc>
        <w:tc>
          <w:tcPr>
            <w:tcW w:w="1805" w:type="dxa"/>
          </w:tcPr>
          <w:p w14:paraId="7E68E84B" w14:textId="77777777" w:rsidR="00F20EC1" w:rsidRPr="00F20EC1" w:rsidRDefault="00F20EC1" w:rsidP="00340D54">
            <w:pPr>
              <w:rPr>
                <w:bCs/>
              </w:rPr>
            </w:pPr>
            <w:r w:rsidRPr="00F20EC1">
              <w:rPr>
                <w:bCs/>
              </w:rPr>
              <w:t>Combined themes</w:t>
            </w:r>
          </w:p>
        </w:tc>
        <w:tc>
          <w:tcPr>
            <w:tcW w:w="2560" w:type="dxa"/>
          </w:tcPr>
          <w:p w14:paraId="0C7BE0AE" w14:textId="18F6F279" w:rsidR="00F20EC1" w:rsidRPr="00F20EC1" w:rsidRDefault="00F20EC1" w:rsidP="00340D54">
            <w:pPr>
              <w:rPr>
                <w:bCs/>
              </w:rPr>
            </w:pPr>
            <w:r w:rsidRPr="00F20EC1">
              <w:rPr>
                <w:bCs/>
              </w:rPr>
              <w:t>Draft outcomes</w:t>
            </w:r>
          </w:p>
        </w:tc>
        <w:tc>
          <w:tcPr>
            <w:tcW w:w="7930" w:type="dxa"/>
          </w:tcPr>
          <w:p w14:paraId="7962A2F4" w14:textId="4B09A2EE" w:rsidR="00F20EC1" w:rsidRDefault="00F20EC1" w:rsidP="00340D54">
            <w:pPr>
              <w:rPr>
                <w:b w:val="0"/>
                <w:bCs/>
              </w:rPr>
            </w:pPr>
            <w:r w:rsidRPr="00F20EC1">
              <w:rPr>
                <w:bCs/>
              </w:rPr>
              <w:t xml:space="preserve">Draft </w:t>
            </w:r>
            <w:r w:rsidR="00340D54">
              <w:rPr>
                <w:bCs/>
              </w:rPr>
              <w:t>M</w:t>
            </w:r>
            <w:r w:rsidRPr="00F20EC1">
              <w:rPr>
                <w:bCs/>
              </w:rPr>
              <w:t>PROM</w:t>
            </w:r>
            <w:r w:rsidR="00740DFE">
              <w:rPr>
                <w:bCs/>
              </w:rPr>
              <w:t xml:space="preserve"> items</w:t>
            </w:r>
          </w:p>
          <w:p w14:paraId="6C69693E" w14:textId="6AE8DF51" w:rsidR="000C1036" w:rsidRPr="000C1036" w:rsidRDefault="000C1036" w:rsidP="00340D54">
            <w:pPr>
              <w:rPr>
                <w:b w:val="0"/>
              </w:rPr>
            </w:pPr>
            <w:r>
              <w:rPr>
                <w:b w:val="0"/>
              </w:rPr>
              <w:t xml:space="preserve">Question root: </w:t>
            </w:r>
            <w:r w:rsidRPr="000C1036">
              <w:rPr>
                <w:b w:val="0"/>
              </w:rPr>
              <w:t>Since the birth of your baby have you:</w:t>
            </w:r>
          </w:p>
        </w:tc>
      </w:tr>
      <w:tr w:rsidR="00F20EC1" w:rsidRPr="000978C9" w14:paraId="68E5A9D5" w14:textId="15B2C1E7" w:rsidTr="00340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3" w:type="dxa"/>
          </w:tcPr>
          <w:p w14:paraId="4AFBB64C" w14:textId="77777777" w:rsidR="00F20EC1" w:rsidRPr="000978C9" w:rsidRDefault="00F20EC1" w:rsidP="00340D54">
            <w:pPr>
              <w:jc w:val="left"/>
            </w:pPr>
            <w:r w:rsidRPr="000978C9">
              <w:t>Urinary continence</w:t>
            </w:r>
          </w:p>
        </w:tc>
        <w:tc>
          <w:tcPr>
            <w:tcW w:w="1455" w:type="dxa"/>
          </w:tcPr>
          <w:p w14:paraId="358D6E2E" w14:textId="1068A2E5" w:rsidR="00F20EC1" w:rsidRPr="000978C9" w:rsidRDefault="000C1036" w:rsidP="00340D54">
            <w:pPr>
              <w:jc w:val="left"/>
            </w:pPr>
            <w:r>
              <w:t>Urine and stools</w:t>
            </w:r>
          </w:p>
        </w:tc>
        <w:tc>
          <w:tcPr>
            <w:tcW w:w="1805" w:type="dxa"/>
          </w:tcPr>
          <w:p w14:paraId="0DC8BC1F" w14:textId="77777777" w:rsidR="00F20EC1" w:rsidRPr="000978C9" w:rsidRDefault="00F20EC1" w:rsidP="00340D54">
            <w:pPr>
              <w:jc w:val="left"/>
            </w:pPr>
            <w:r w:rsidRPr="000978C9">
              <w:t>Incontinence</w:t>
            </w:r>
          </w:p>
        </w:tc>
        <w:tc>
          <w:tcPr>
            <w:tcW w:w="2560" w:type="dxa"/>
          </w:tcPr>
          <w:p w14:paraId="40F36B13" w14:textId="282D4322" w:rsidR="00F20EC1" w:rsidRPr="000978C9" w:rsidRDefault="00F20EC1" w:rsidP="00340D54">
            <w:pPr>
              <w:jc w:val="left"/>
            </w:pPr>
            <w:r w:rsidRPr="000978C9">
              <w:rPr>
                <w:rFonts w:ascii="Calibri" w:eastAsia="Times New Roman" w:hAnsi="Calibri" w:cs="Calibri"/>
                <w:color w:val="000000"/>
                <w:lang w:eastAsia="en-GB"/>
              </w:rPr>
              <w:t>Incontinence, pain, burning sensation, fistula, constipation, diarrhoea</w:t>
            </w:r>
          </w:p>
        </w:tc>
        <w:tc>
          <w:tcPr>
            <w:tcW w:w="7930" w:type="dxa"/>
          </w:tcPr>
          <w:p w14:paraId="0BDF6D98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ound yourself passing urine before you were able to reach the toilet?</w:t>
            </w:r>
          </w:p>
          <w:p w14:paraId="157C0EC1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Leaked urine when you cough or laugh?</w:t>
            </w:r>
          </w:p>
          <w:p w14:paraId="534EADDF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ound yourself passing urine constantly or leaking very frequently?</w:t>
            </w:r>
          </w:p>
          <w:p w14:paraId="0C7120DA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pain when you pass urine?</w:t>
            </w:r>
          </w:p>
          <w:p w14:paraId="6B0600B1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 feeling of burning when you pass urine?</w:t>
            </w:r>
          </w:p>
          <w:p w14:paraId="60557AAA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ny pain passing stools?</w:t>
            </w:r>
          </w:p>
          <w:p w14:paraId="4A4FA90B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ny constipation?</w:t>
            </w:r>
          </w:p>
          <w:p w14:paraId="6D14EA4D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ny diarrhoea?</w:t>
            </w:r>
          </w:p>
          <w:p w14:paraId="57196046" w14:textId="566D8DF9" w:rsidR="00F20EC1" w:rsidRPr="000978C9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ound yourself not being able to control when you pass stools?</w:t>
            </w:r>
          </w:p>
        </w:tc>
      </w:tr>
      <w:tr w:rsidR="00F20EC1" w:rsidRPr="000978C9" w14:paraId="19F10D18" w14:textId="05E61F4D" w:rsidTr="00340D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413" w:type="dxa"/>
          </w:tcPr>
          <w:p w14:paraId="4DB12F8A" w14:textId="77777777" w:rsidR="00F20EC1" w:rsidRPr="000978C9" w:rsidRDefault="00F20EC1" w:rsidP="00340D54">
            <w:pPr>
              <w:jc w:val="left"/>
            </w:pPr>
            <w:r w:rsidRPr="000978C9">
              <w:t>Breasts</w:t>
            </w:r>
          </w:p>
        </w:tc>
        <w:tc>
          <w:tcPr>
            <w:tcW w:w="1455" w:type="dxa"/>
          </w:tcPr>
          <w:p w14:paraId="21798ED6" w14:textId="77777777" w:rsidR="00F20EC1" w:rsidRPr="000978C9" w:rsidRDefault="00F20EC1" w:rsidP="00340D54">
            <w:pPr>
              <w:jc w:val="left"/>
            </w:pPr>
            <w:r w:rsidRPr="000978C9">
              <w:t>Breasts and breastfeeding</w:t>
            </w:r>
          </w:p>
        </w:tc>
        <w:tc>
          <w:tcPr>
            <w:tcW w:w="1805" w:type="dxa"/>
          </w:tcPr>
          <w:p w14:paraId="4F696914" w14:textId="77777777" w:rsidR="00F20EC1" w:rsidRPr="000978C9" w:rsidRDefault="00F20EC1" w:rsidP="00340D54">
            <w:pPr>
              <w:jc w:val="left"/>
            </w:pPr>
            <w:r w:rsidRPr="000978C9">
              <w:t>Breasts and breastfeeding</w:t>
            </w:r>
          </w:p>
        </w:tc>
        <w:tc>
          <w:tcPr>
            <w:tcW w:w="2560" w:type="dxa"/>
          </w:tcPr>
          <w:p w14:paraId="4E9AB55E" w14:textId="0F8EEF72" w:rsidR="00F20EC1" w:rsidRPr="000978C9" w:rsidRDefault="00F20EC1" w:rsidP="00340D54">
            <w:pPr>
              <w:jc w:val="left"/>
            </w:pPr>
            <w:r w:rsidRPr="000978C9">
              <w:rPr>
                <w:rFonts w:ascii="Calibri" w:eastAsia="Times New Roman" w:hAnsi="Calibri" w:cs="Calibri"/>
                <w:color w:val="000000"/>
                <w:lang w:eastAsia="en-GB"/>
              </w:rPr>
              <w:t>Pain, cracked nipples, itching, rash, abscess, swelling, hard, lack of milk supply</w:t>
            </w:r>
          </w:p>
        </w:tc>
        <w:tc>
          <w:tcPr>
            <w:tcW w:w="7930" w:type="dxa"/>
          </w:tcPr>
          <w:p w14:paraId="6E3E1F57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ny very bad pain in your breasts?</w:t>
            </w:r>
          </w:p>
          <w:p w14:paraId="604547B6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cracked or bleeding nipples?</w:t>
            </w:r>
          </w:p>
          <w:p w14:paraId="24EDC871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ny itching or a rash on your breasts?</w:t>
            </w:r>
          </w:p>
          <w:p w14:paraId="4147D4DA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n abscess on your breasts?</w:t>
            </w:r>
          </w:p>
          <w:p w14:paraId="28118632" w14:textId="280E2579" w:rsidR="00F20EC1" w:rsidRPr="000978C9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 problem with lack of milk supply?</w:t>
            </w:r>
          </w:p>
        </w:tc>
      </w:tr>
      <w:tr w:rsidR="00F20EC1" w:rsidRPr="000978C9" w14:paraId="5573DEC3" w14:textId="77777777" w:rsidTr="00340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3" w:type="dxa"/>
          </w:tcPr>
          <w:p w14:paraId="50CE98B3" w14:textId="161446C2" w:rsidR="00F20EC1" w:rsidRPr="000978C9" w:rsidRDefault="00F20EC1" w:rsidP="00340D54">
            <w:pPr>
              <w:jc w:val="left"/>
            </w:pPr>
            <w:r>
              <w:t>Fear</w:t>
            </w:r>
          </w:p>
        </w:tc>
        <w:tc>
          <w:tcPr>
            <w:tcW w:w="1455" w:type="dxa"/>
          </w:tcPr>
          <w:p w14:paraId="20C4DE46" w14:textId="49C17699" w:rsidR="00F20EC1" w:rsidRPr="000978C9" w:rsidRDefault="00F20EC1" w:rsidP="00340D54">
            <w:pPr>
              <w:jc w:val="left"/>
            </w:pPr>
            <w:r>
              <w:t>Fear and anxiety</w:t>
            </w:r>
          </w:p>
        </w:tc>
        <w:tc>
          <w:tcPr>
            <w:tcW w:w="1805" w:type="dxa"/>
          </w:tcPr>
          <w:p w14:paraId="3B8FF5B4" w14:textId="05FCAB58" w:rsidR="00F20EC1" w:rsidRPr="000978C9" w:rsidRDefault="00F20EC1" w:rsidP="00340D54">
            <w:pPr>
              <w:jc w:val="left"/>
            </w:pPr>
            <w:r>
              <w:t>Anxiety/fear</w:t>
            </w:r>
          </w:p>
        </w:tc>
        <w:tc>
          <w:tcPr>
            <w:tcW w:w="2560" w:type="dxa"/>
          </w:tcPr>
          <w:p w14:paraId="1CD1BECD" w14:textId="4FDC4385" w:rsidR="00F20EC1" w:rsidRPr="000978C9" w:rsidRDefault="00F20EC1" w:rsidP="00340D54">
            <w:pPr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Worried, crying, anxious, fear, afraid</w:t>
            </w:r>
          </w:p>
        </w:tc>
        <w:tc>
          <w:tcPr>
            <w:tcW w:w="7930" w:type="dxa"/>
          </w:tcPr>
          <w:p w14:paraId="6D25AF0D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elt very anxious or worried?</w:t>
            </w:r>
          </w:p>
          <w:p w14:paraId="35919218" w14:textId="20EFE03F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elt fearful?</w:t>
            </w:r>
          </w:p>
        </w:tc>
      </w:tr>
      <w:tr w:rsidR="00F20EC1" w:rsidRPr="000978C9" w14:paraId="012BEB08" w14:textId="77777777" w:rsidTr="00340D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413" w:type="dxa"/>
          </w:tcPr>
          <w:p w14:paraId="74A98C33" w14:textId="789891DA" w:rsidR="00F20EC1" w:rsidRPr="000978C9" w:rsidRDefault="00F20EC1" w:rsidP="00340D54">
            <w:pPr>
              <w:jc w:val="left"/>
            </w:pPr>
            <w:r>
              <w:t>Anxiety and depression</w:t>
            </w:r>
          </w:p>
        </w:tc>
        <w:tc>
          <w:tcPr>
            <w:tcW w:w="1455" w:type="dxa"/>
          </w:tcPr>
          <w:p w14:paraId="2774744B" w14:textId="2ED80B96" w:rsidR="00F20EC1" w:rsidRPr="000978C9" w:rsidRDefault="00F20EC1" w:rsidP="00340D54">
            <w:pPr>
              <w:jc w:val="left"/>
            </w:pPr>
            <w:r>
              <w:t>Depression</w:t>
            </w:r>
          </w:p>
        </w:tc>
        <w:tc>
          <w:tcPr>
            <w:tcW w:w="1805" w:type="dxa"/>
          </w:tcPr>
          <w:p w14:paraId="399E2D26" w14:textId="04EB3952" w:rsidR="00F20EC1" w:rsidRDefault="00F20EC1" w:rsidP="00340D54">
            <w:pPr>
              <w:jc w:val="left"/>
            </w:pPr>
            <w:r>
              <w:t>Depression</w:t>
            </w:r>
          </w:p>
        </w:tc>
        <w:tc>
          <w:tcPr>
            <w:tcW w:w="2560" w:type="dxa"/>
          </w:tcPr>
          <w:p w14:paraId="0436E4B9" w14:textId="5F81B2C2" w:rsidR="00F20EC1" w:rsidRDefault="00F20EC1" w:rsidP="00340D54">
            <w:pPr>
              <w:jc w:val="left"/>
            </w:pPr>
            <w:r>
              <w:t>Sad, confused, sleep, suicidal, tired of life, isolated, self-harm</w:t>
            </w:r>
          </w:p>
        </w:tc>
        <w:tc>
          <w:tcPr>
            <w:tcW w:w="7930" w:type="dxa"/>
          </w:tcPr>
          <w:p w14:paraId="639F9750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elt depressed?</w:t>
            </w:r>
          </w:p>
          <w:p w14:paraId="764C6070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elt so sad that you've been crying?</w:t>
            </w:r>
          </w:p>
          <w:p w14:paraId="30D16D6B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elt suicidal or wanted to harm yourself?</w:t>
            </w:r>
          </w:p>
          <w:p w14:paraId="6D5F794F" w14:textId="77777777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elt happy, looking forward to things?</w:t>
            </w:r>
          </w:p>
          <w:p w14:paraId="48F13F7C" w14:textId="02BDCAEE" w:rsidR="00F20EC1" w:rsidRDefault="00F20EC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Felt able to cope with your daily life?</w:t>
            </w:r>
          </w:p>
        </w:tc>
      </w:tr>
      <w:tr w:rsidR="00960450" w:rsidRPr="000978C9" w14:paraId="03C6D2B0" w14:textId="77777777" w:rsidTr="00340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3" w:type="dxa"/>
          </w:tcPr>
          <w:p w14:paraId="7A36382F" w14:textId="1E77D52C" w:rsidR="00960450" w:rsidRDefault="00CD520C" w:rsidP="00340D54">
            <w:pPr>
              <w:jc w:val="left"/>
            </w:pPr>
            <w:r>
              <w:lastRenderedPageBreak/>
              <w:t>Fever (baby)</w:t>
            </w:r>
          </w:p>
        </w:tc>
        <w:tc>
          <w:tcPr>
            <w:tcW w:w="1455" w:type="dxa"/>
          </w:tcPr>
          <w:p w14:paraId="0D165917" w14:textId="1512ACC5" w:rsidR="00960450" w:rsidRDefault="00CD520C" w:rsidP="00340D54">
            <w:pPr>
              <w:jc w:val="left"/>
            </w:pPr>
            <w:r>
              <w:t>Other problems</w:t>
            </w:r>
          </w:p>
        </w:tc>
        <w:tc>
          <w:tcPr>
            <w:tcW w:w="1805" w:type="dxa"/>
          </w:tcPr>
          <w:p w14:paraId="2D647E21" w14:textId="35D30921" w:rsidR="00960450" w:rsidRDefault="00CD520C" w:rsidP="00340D54">
            <w:pPr>
              <w:jc w:val="left"/>
            </w:pPr>
            <w:r>
              <w:t>Fever/infections</w:t>
            </w:r>
          </w:p>
        </w:tc>
        <w:tc>
          <w:tcPr>
            <w:tcW w:w="2560" w:type="dxa"/>
          </w:tcPr>
          <w:p w14:paraId="0347895D" w14:textId="7FC14B07" w:rsidR="00960450" w:rsidRDefault="00C477A1" w:rsidP="00340D54">
            <w:pPr>
              <w:jc w:val="left"/>
            </w:pPr>
            <w:r>
              <w:t>Rash, raised temperature, eye discharge</w:t>
            </w:r>
          </w:p>
        </w:tc>
        <w:tc>
          <w:tcPr>
            <w:tcW w:w="7930" w:type="dxa"/>
          </w:tcPr>
          <w:p w14:paraId="32C225DC" w14:textId="6E2C6AB9" w:rsidR="00960450" w:rsidRDefault="00C477A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 fever?</w:t>
            </w:r>
          </w:p>
          <w:p w14:paraId="60E751DC" w14:textId="77777777" w:rsidR="00C477A1" w:rsidRDefault="00C477A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a skin rash anywhere on its body?</w:t>
            </w:r>
          </w:p>
          <w:p w14:paraId="6A6D724D" w14:textId="4C2B9AA3" w:rsidR="00C477A1" w:rsidRDefault="00C477A1" w:rsidP="00340D54">
            <w:pPr>
              <w:pStyle w:val="ListParagraph"/>
              <w:numPr>
                <w:ilvl w:val="0"/>
                <w:numId w:val="1"/>
              </w:numPr>
              <w:jc w:val="left"/>
            </w:pPr>
            <w:r>
              <w:t>Had red or sticky eyes?</w:t>
            </w:r>
          </w:p>
        </w:tc>
      </w:tr>
    </w:tbl>
    <w:p w14:paraId="6BDB4F1F" w14:textId="76DC1A25" w:rsidR="001D403C" w:rsidRDefault="002B66EC" w:rsidP="001D403C">
      <w:r>
        <w:t>S</w:t>
      </w:r>
      <w:r w:rsidR="00740DFE">
        <w:t>3</w:t>
      </w:r>
      <w:r>
        <w:t xml:space="preserve"> a</w:t>
      </w:r>
      <w:r w:rsidR="00BA0625">
        <w:t xml:space="preserve">ppendix: </w:t>
      </w:r>
      <w:r w:rsidR="00740DFE">
        <w:t>Examples of</w:t>
      </w:r>
      <w:r w:rsidR="00340D54">
        <w:t xml:space="preserve"> </w:t>
      </w:r>
      <w:r w:rsidR="00740DFE">
        <w:t xml:space="preserve">outcome and </w:t>
      </w:r>
      <w:r w:rsidR="00340D54">
        <w:t xml:space="preserve">item </w:t>
      </w:r>
      <w:r w:rsidR="00740DFE">
        <w:t>generation process</w:t>
      </w:r>
    </w:p>
    <w:sectPr w:rsidR="001D403C" w:rsidSect="001D40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D4117"/>
    <w:multiLevelType w:val="hybridMultilevel"/>
    <w:tmpl w:val="5D003F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03"/>
    <w:rsid w:val="00012F28"/>
    <w:rsid w:val="000C1036"/>
    <w:rsid w:val="001C4B03"/>
    <w:rsid w:val="001D403C"/>
    <w:rsid w:val="002B66EC"/>
    <w:rsid w:val="00340D54"/>
    <w:rsid w:val="006136FE"/>
    <w:rsid w:val="00650185"/>
    <w:rsid w:val="00740DFE"/>
    <w:rsid w:val="00844BB1"/>
    <w:rsid w:val="00960450"/>
    <w:rsid w:val="00A23620"/>
    <w:rsid w:val="00BA0625"/>
    <w:rsid w:val="00C477A1"/>
    <w:rsid w:val="00CD520C"/>
    <w:rsid w:val="00F20EC1"/>
    <w:rsid w:val="00FB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1DD77"/>
  <w15:chartTrackingRefBased/>
  <w15:docId w15:val="{335CDE1C-F3F8-4DE3-AD89-5A7965BDB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3C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simple1">
    <w:name w:val="Thesis simple1"/>
    <w:basedOn w:val="TableNormal"/>
    <w:uiPriority w:val="99"/>
    <w:rsid w:val="001D403C"/>
    <w:pPr>
      <w:spacing w:after="0" w:line="240" w:lineRule="auto"/>
    </w:pPr>
    <w:tblPr>
      <w:tblStyleRow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rFonts w:asciiTheme="minorHAnsi" w:hAnsiTheme="minorHAnsi"/>
        <w:b/>
        <w:sz w:val="22"/>
      </w:rPr>
      <w:tblPr/>
      <w:tcPr>
        <w:shd w:val="clear" w:color="auto" w:fill="8EAADB" w:themeFill="accent1" w:themeFillTint="99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1D40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40D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ickinson</dc:creator>
  <cp:keywords/>
  <dc:description/>
  <cp:lastModifiedBy>Fiona Dickinson</cp:lastModifiedBy>
  <cp:revision>2</cp:revision>
  <dcterms:created xsi:type="dcterms:W3CDTF">2022-01-24T15:34:00Z</dcterms:created>
  <dcterms:modified xsi:type="dcterms:W3CDTF">2022-01-24T15:34:00Z</dcterms:modified>
</cp:coreProperties>
</file>